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E6428" w14:textId="360E4D1A" w:rsidR="001A02A1" w:rsidRPr="004D2C6D" w:rsidRDefault="00340BB3">
      <w:pPr>
        <w:rPr>
          <w:rFonts w:ascii="Calibri" w:hAnsi="Calibri" w:cs="Calibri"/>
          <w:b/>
          <w:bCs/>
          <w:sz w:val="22"/>
          <w:szCs w:val="22"/>
        </w:rPr>
      </w:pPr>
      <w:r w:rsidRPr="004D2C6D">
        <w:rPr>
          <w:rFonts w:ascii="Calibri" w:hAnsi="Calibri" w:cs="Calibri"/>
          <w:b/>
          <w:bCs/>
          <w:sz w:val="22"/>
          <w:szCs w:val="22"/>
        </w:rPr>
        <w:t>Table</w:t>
      </w:r>
      <w:r w:rsidR="00E20FC7">
        <w:rPr>
          <w:rFonts w:ascii="Calibri" w:hAnsi="Calibri" w:cs="Calibri"/>
          <w:b/>
          <w:bCs/>
          <w:sz w:val="22"/>
          <w:szCs w:val="22"/>
        </w:rPr>
        <w:t xml:space="preserve"> S1</w:t>
      </w:r>
      <w:r w:rsidRPr="004D2C6D">
        <w:rPr>
          <w:rFonts w:ascii="Calibri" w:hAnsi="Calibri" w:cs="Calibri"/>
          <w:b/>
          <w:bCs/>
          <w:sz w:val="22"/>
          <w:szCs w:val="22"/>
        </w:rPr>
        <w:t>. The review of the selected studies on the corneal birefringence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5"/>
        <w:gridCol w:w="2712"/>
        <w:gridCol w:w="860"/>
        <w:gridCol w:w="860"/>
        <w:gridCol w:w="1393"/>
        <w:gridCol w:w="1463"/>
        <w:gridCol w:w="602"/>
        <w:gridCol w:w="600"/>
      </w:tblGrid>
      <w:tr w:rsidR="000A06B6" w:rsidRPr="003B61FC" w14:paraId="30BC4CEE" w14:textId="77777777" w:rsidTr="006C323F">
        <w:tc>
          <w:tcPr>
            <w:tcW w:w="23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6FD6D" w14:textId="2AA7FAC4" w:rsidR="00CC5EE0" w:rsidRPr="003B61FC" w:rsidRDefault="00CC5EE0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61FC">
              <w:rPr>
                <w:rFonts w:ascii="Calibri" w:hAnsi="Calibri" w:cs="Calibri"/>
                <w:sz w:val="22"/>
                <w:szCs w:val="22"/>
              </w:rPr>
              <w:t>Authors</w:t>
            </w:r>
          </w:p>
        </w:tc>
        <w:tc>
          <w:tcPr>
            <w:tcW w:w="271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4F4B2" w14:textId="4EE12927" w:rsidR="00CC5EE0" w:rsidRPr="003B61FC" w:rsidRDefault="00CC5EE0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61FC">
              <w:rPr>
                <w:rFonts w:ascii="Calibri" w:hAnsi="Calibri" w:cs="Calibri"/>
                <w:sz w:val="22"/>
                <w:szCs w:val="22"/>
              </w:rPr>
              <w:t>Method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C2A6E" w14:textId="7482F13A" w:rsidR="00CC5EE0" w:rsidRPr="003B61FC" w:rsidRDefault="00CC5EE0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61FC">
              <w:rPr>
                <w:rFonts w:ascii="Calibri" w:hAnsi="Calibri" w:cs="Calibri"/>
                <w:sz w:val="22"/>
                <w:szCs w:val="22"/>
              </w:rPr>
              <w:t>Area of cornea</w:t>
            </w:r>
          </w:p>
        </w:tc>
        <w:tc>
          <w:tcPr>
            <w:tcW w:w="1393" w:type="dxa"/>
            <w:vMerge w:val="restart"/>
            <w:tcBorders>
              <w:top w:val="single" w:sz="4" w:space="0" w:color="auto"/>
            </w:tcBorders>
            <w:vAlign w:val="center"/>
          </w:tcPr>
          <w:p w14:paraId="1E549149" w14:textId="75755907" w:rsidR="00CC5EE0" w:rsidRPr="003B61FC" w:rsidRDefault="00CC5EE0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61FC">
              <w:rPr>
                <w:rFonts w:ascii="Calibri" w:hAnsi="Calibri" w:cs="Calibri"/>
                <w:sz w:val="22"/>
                <w:szCs w:val="22"/>
              </w:rPr>
              <w:t>Subject</w:t>
            </w:r>
          </w:p>
        </w:tc>
        <w:tc>
          <w:tcPr>
            <w:tcW w:w="1463" w:type="dxa"/>
            <w:vMerge w:val="restart"/>
            <w:tcBorders>
              <w:top w:val="single" w:sz="4" w:space="0" w:color="auto"/>
            </w:tcBorders>
            <w:vAlign w:val="center"/>
          </w:tcPr>
          <w:p w14:paraId="63571957" w14:textId="636A3348" w:rsidR="00CC5EE0" w:rsidRPr="003B61FC" w:rsidRDefault="003012A1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inear b</w:t>
            </w:r>
            <w:r w:rsidR="003B61FC">
              <w:rPr>
                <w:rFonts w:ascii="Calibri" w:hAnsi="Calibri" w:cs="Calibri"/>
                <w:sz w:val="22"/>
                <w:szCs w:val="22"/>
              </w:rPr>
              <w:t>irefringence</w:t>
            </w:r>
          </w:p>
        </w:tc>
        <w:tc>
          <w:tcPr>
            <w:tcW w:w="602" w:type="dxa"/>
            <w:vMerge w:val="restart"/>
            <w:tcBorders>
              <w:top w:val="single" w:sz="4" w:space="0" w:color="auto"/>
            </w:tcBorders>
            <w:vAlign w:val="center"/>
          </w:tcPr>
          <w:p w14:paraId="1F7418F7" w14:textId="18AE5539" w:rsidR="00CC5EE0" w:rsidRPr="003B61FC" w:rsidRDefault="00CC5EE0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61FC">
              <w:rPr>
                <w:rFonts w:ascii="Calibri" w:hAnsi="Calibri" w:cs="Calibri"/>
                <w:sz w:val="22"/>
                <w:szCs w:val="22"/>
              </w:rPr>
              <w:t>in vivo</w:t>
            </w:r>
          </w:p>
        </w:tc>
        <w:tc>
          <w:tcPr>
            <w:tcW w:w="600" w:type="dxa"/>
            <w:vMerge w:val="restart"/>
            <w:tcBorders>
              <w:top w:val="single" w:sz="4" w:space="0" w:color="auto"/>
            </w:tcBorders>
            <w:vAlign w:val="center"/>
          </w:tcPr>
          <w:p w14:paraId="43EE86F5" w14:textId="008B7044" w:rsidR="00CC5EE0" w:rsidRPr="003B61FC" w:rsidRDefault="00CC5EE0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61FC">
              <w:rPr>
                <w:rFonts w:ascii="Calibri" w:hAnsi="Calibri" w:cs="Calibri"/>
                <w:sz w:val="22"/>
                <w:szCs w:val="22"/>
              </w:rPr>
              <w:t>ex vivo</w:t>
            </w:r>
          </w:p>
        </w:tc>
      </w:tr>
      <w:tr w:rsidR="000A06B6" w:rsidRPr="003B61FC" w14:paraId="0EC1C6CB" w14:textId="77777777" w:rsidTr="006C323F">
        <w:tc>
          <w:tcPr>
            <w:tcW w:w="2305" w:type="dxa"/>
            <w:vMerge/>
            <w:tcBorders>
              <w:bottom w:val="single" w:sz="4" w:space="0" w:color="auto"/>
            </w:tcBorders>
            <w:vAlign w:val="center"/>
          </w:tcPr>
          <w:p w14:paraId="42E01DD4" w14:textId="77777777" w:rsidR="00CC5EE0" w:rsidRPr="003B61FC" w:rsidRDefault="00CC5EE0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12" w:type="dxa"/>
            <w:vMerge/>
            <w:tcBorders>
              <w:bottom w:val="single" w:sz="4" w:space="0" w:color="auto"/>
            </w:tcBorders>
            <w:vAlign w:val="center"/>
          </w:tcPr>
          <w:p w14:paraId="2AE51FEA" w14:textId="77777777" w:rsidR="00CC5EE0" w:rsidRPr="003B61FC" w:rsidRDefault="00CC5EE0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61BF1" w14:textId="19AC955B" w:rsidR="00CC5EE0" w:rsidRPr="003B61FC" w:rsidRDefault="00CC5EE0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61FC">
              <w:rPr>
                <w:rFonts w:ascii="Calibri" w:hAnsi="Calibri" w:cs="Calibri"/>
                <w:sz w:val="22"/>
                <w:szCs w:val="22"/>
              </w:rPr>
              <w:t>central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AAE6B" w14:textId="696FEF16" w:rsidR="00CC5EE0" w:rsidRPr="003B61FC" w:rsidRDefault="00CC5EE0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61FC">
              <w:rPr>
                <w:rFonts w:ascii="Calibri" w:hAnsi="Calibri" w:cs="Calibri"/>
                <w:sz w:val="22"/>
                <w:szCs w:val="22"/>
              </w:rPr>
              <w:t>para central</w:t>
            </w:r>
          </w:p>
        </w:tc>
        <w:tc>
          <w:tcPr>
            <w:tcW w:w="1393" w:type="dxa"/>
            <w:vMerge/>
            <w:tcBorders>
              <w:bottom w:val="single" w:sz="4" w:space="0" w:color="auto"/>
            </w:tcBorders>
            <w:vAlign w:val="center"/>
          </w:tcPr>
          <w:p w14:paraId="73B1E562" w14:textId="77777777" w:rsidR="00CC5EE0" w:rsidRPr="003B61FC" w:rsidRDefault="00CC5EE0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63" w:type="dxa"/>
            <w:vMerge/>
            <w:tcBorders>
              <w:bottom w:val="single" w:sz="4" w:space="0" w:color="auto"/>
            </w:tcBorders>
            <w:vAlign w:val="center"/>
          </w:tcPr>
          <w:p w14:paraId="1448FABF" w14:textId="4C7CCD8A" w:rsidR="00CC5EE0" w:rsidRPr="003B61FC" w:rsidRDefault="00CC5EE0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2" w:type="dxa"/>
            <w:vMerge/>
            <w:tcBorders>
              <w:bottom w:val="single" w:sz="4" w:space="0" w:color="auto"/>
            </w:tcBorders>
            <w:vAlign w:val="center"/>
          </w:tcPr>
          <w:p w14:paraId="4EC82C21" w14:textId="77777777" w:rsidR="00CC5EE0" w:rsidRPr="003B61FC" w:rsidRDefault="00CC5EE0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vMerge/>
            <w:tcBorders>
              <w:bottom w:val="single" w:sz="4" w:space="0" w:color="auto"/>
            </w:tcBorders>
            <w:vAlign w:val="center"/>
          </w:tcPr>
          <w:p w14:paraId="7051D769" w14:textId="77777777" w:rsidR="00CC5EE0" w:rsidRPr="003B61FC" w:rsidRDefault="00CC5EE0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A06B6" w:rsidRPr="003B61FC" w14:paraId="55C9DC02" w14:textId="77777777" w:rsidTr="006C323F">
        <w:tc>
          <w:tcPr>
            <w:tcW w:w="2305" w:type="dxa"/>
            <w:tcBorders>
              <w:top w:val="single" w:sz="4" w:space="0" w:color="auto"/>
            </w:tcBorders>
            <w:vAlign w:val="center"/>
          </w:tcPr>
          <w:p w14:paraId="3AF3FFBC" w14:textId="6A56D6FA" w:rsidR="00CC5EE0" w:rsidRPr="003B61FC" w:rsidRDefault="003B61FC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Valenti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1861)</w:t>
            </w:r>
            <w:r w:rsidRPr="003B61FC">
              <w:rPr>
                <w:rFonts w:ascii="Calibri" w:hAnsi="Calibri" w:cs="Calibri"/>
                <w:color w:val="000000"/>
                <w:vertAlign w:val="superscript"/>
              </w:rPr>
              <w:t>17</w:t>
            </w:r>
          </w:p>
        </w:tc>
        <w:tc>
          <w:tcPr>
            <w:tcW w:w="2712" w:type="dxa"/>
            <w:tcBorders>
              <w:top w:val="single" w:sz="4" w:space="0" w:color="auto"/>
            </w:tcBorders>
            <w:vAlign w:val="center"/>
          </w:tcPr>
          <w:p w14:paraId="3DA6ACA8" w14:textId="0F19FFE8" w:rsidR="00CC5EE0" w:rsidRPr="003B61FC" w:rsidRDefault="003B61FC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ross-</w:t>
            </w:r>
            <w:r w:rsidRPr="003B61FC">
              <w:rPr>
                <w:rFonts w:ascii="Calibri" w:hAnsi="Calibri" w:cs="Calibri"/>
                <w:sz w:val="22"/>
                <w:szCs w:val="22"/>
              </w:rPr>
              <w:t>polariscope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3E3A8F4F" w14:textId="50FD528C" w:rsidR="00CC5EE0" w:rsidRPr="003B61FC" w:rsidRDefault="003B61FC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6798A137" w14:textId="2154A525" w:rsidR="00CC5EE0" w:rsidRPr="003B61FC" w:rsidRDefault="003B61FC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14:paraId="656D9AD0" w14:textId="3AC1F2E6" w:rsidR="00CC5EE0" w:rsidRPr="003B61FC" w:rsidRDefault="003012A1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uman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786C8702" w14:textId="7C3E4E35" w:rsidR="00CC5EE0" w:rsidRPr="003B61FC" w:rsidRDefault="003B61FC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iaxial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14:paraId="768443EC" w14:textId="77777777" w:rsidR="00CC5EE0" w:rsidRPr="003B61FC" w:rsidRDefault="00CC5EE0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vAlign w:val="center"/>
          </w:tcPr>
          <w:p w14:paraId="4B2E99AA" w14:textId="47503F94" w:rsidR="00CC5EE0" w:rsidRPr="003B61FC" w:rsidRDefault="003B61FC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0A06B6" w:rsidRPr="003B61FC" w14:paraId="1617D3BA" w14:textId="77777777" w:rsidTr="006C323F">
        <w:tc>
          <w:tcPr>
            <w:tcW w:w="2305" w:type="dxa"/>
            <w:vAlign w:val="center"/>
          </w:tcPr>
          <w:p w14:paraId="417C6660" w14:textId="2FE39718" w:rsidR="003B61FC" w:rsidRPr="003012A1" w:rsidRDefault="003012A1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Stanworth et al. (1950)</w:t>
            </w:r>
            <w:r w:rsidRPr="003B61FC">
              <w:rPr>
                <w:rFonts w:ascii="Calibri" w:hAnsi="Calibri" w:cs="Calibri"/>
                <w:color w:val="000000"/>
                <w:vertAlign w:val="superscript"/>
              </w:rPr>
              <w:t>24</w:t>
            </w:r>
            <w:r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Naylor (1953)</w:t>
            </w:r>
            <w:r w:rsidRPr="003B61FC">
              <w:rPr>
                <w:rFonts w:ascii="Calibri" w:hAnsi="Calibri" w:cs="Calibri"/>
                <w:color w:val="000000"/>
                <w:vertAlign w:val="superscript"/>
              </w:rPr>
              <w:t>25,28</w:t>
            </w:r>
          </w:p>
        </w:tc>
        <w:tc>
          <w:tcPr>
            <w:tcW w:w="2712" w:type="dxa"/>
            <w:vAlign w:val="center"/>
          </w:tcPr>
          <w:p w14:paraId="5C70429F" w14:textId="2A2B866E" w:rsidR="003B61FC" w:rsidRPr="003B61FC" w:rsidRDefault="003012A1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olariscope</w:t>
            </w:r>
          </w:p>
        </w:tc>
        <w:tc>
          <w:tcPr>
            <w:tcW w:w="860" w:type="dxa"/>
            <w:vAlign w:val="center"/>
          </w:tcPr>
          <w:p w14:paraId="59B8AE1E" w14:textId="6DB2657D" w:rsidR="003B61FC" w:rsidRPr="003B61FC" w:rsidRDefault="003012A1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860" w:type="dxa"/>
            <w:vAlign w:val="center"/>
          </w:tcPr>
          <w:p w14:paraId="1CFCA55E" w14:textId="6FEC6D49" w:rsidR="003B61FC" w:rsidRPr="003B61FC" w:rsidRDefault="003012A1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93" w:type="dxa"/>
            <w:vAlign w:val="center"/>
          </w:tcPr>
          <w:p w14:paraId="2360D347" w14:textId="39BEB45D" w:rsidR="003B61FC" w:rsidRPr="003B61FC" w:rsidRDefault="003012A1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at</w:t>
            </w:r>
          </w:p>
        </w:tc>
        <w:tc>
          <w:tcPr>
            <w:tcW w:w="1463" w:type="dxa"/>
            <w:vAlign w:val="center"/>
          </w:tcPr>
          <w:p w14:paraId="5496133F" w14:textId="7D4B4D86" w:rsidR="003B61FC" w:rsidRPr="003B61FC" w:rsidRDefault="003012A1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axial</w:t>
            </w:r>
          </w:p>
        </w:tc>
        <w:tc>
          <w:tcPr>
            <w:tcW w:w="602" w:type="dxa"/>
            <w:vAlign w:val="center"/>
          </w:tcPr>
          <w:p w14:paraId="1C6D4A88" w14:textId="77777777" w:rsidR="003B61FC" w:rsidRPr="003B61FC" w:rsidRDefault="003B61FC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vAlign w:val="center"/>
          </w:tcPr>
          <w:p w14:paraId="27D0F370" w14:textId="1A19DFFB" w:rsidR="003B61FC" w:rsidRPr="003B61FC" w:rsidRDefault="003012A1" w:rsidP="00050DA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0A06B6" w:rsidRPr="003B61FC" w14:paraId="436166DF" w14:textId="77777777" w:rsidTr="006C323F">
        <w:tc>
          <w:tcPr>
            <w:tcW w:w="2305" w:type="dxa"/>
            <w:vAlign w:val="center"/>
          </w:tcPr>
          <w:p w14:paraId="3C0A1CFB" w14:textId="004CF675" w:rsidR="003B61FC" w:rsidRPr="003B61FC" w:rsidRDefault="003012A1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ang et al. (1975)</w:t>
            </w:r>
            <w:sdt>
              <w:sdtPr>
                <w:rPr>
                  <w:rFonts w:ascii="Calibri" w:hAnsi="Calibri" w:cs="Calibri"/>
                  <w:color w:val="000000"/>
                  <w:vertAlign w:val="superscript"/>
                </w:rPr>
                <w:tag w:val="MENDELEY_CITATION_v3_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"/>
                <w:id w:val="284621218"/>
                <w:placeholder>
                  <w:docPart w:val="3BE3E6AC454847728081F19A1A06C979"/>
                </w:placeholder>
              </w:sdtPr>
              <w:sdtContent>
                <w:r w:rsidRPr="003B61FC">
                  <w:rPr>
                    <w:rFonts w:ascii="Calibri" w:hAnsi="Calibri" w:cs="Calibri"/>
                    <w:color w:val="000000"/>
                    <w:vertAlign w:val="superscript"/>
                  </w:rPr>
                  <w:t>26</w:t>
                </w:r>
              </w:sdtContent>
            </w:sdt>
          </w:p>
        </w:tc>
        <w:tc>
          <w:tcPr>
            <w:tcW w:w="2712" w:type="dxa"/>
            <w:vAlign w:val="center"/>
          </w:tcPr>
          <w:p w14:paraId="6B06A45E" w14:textId="6A57260A" w:rsidR="003B61FC" w:rsidRPr="003B61FC" w:rsidRDefault="003012A1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olariscope</w:t>
            </w:r>
          </w:p>
        </w:tc>
        <w:tc>
          <w:tcPr>
            <w:tcW w:w="860" w:type="dxa"/>
            <w:vAlign w:val="center"/>
          </w:tcPr>
          <w:p w14:paraId="78DCAC85" w14:textId="2C5B3483" w:rsidR="003B61FC" w:rsidRPr="003B61FC" w:rsidRDefault="003012A1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860" w:type="dxa"/>
            <w:vAlign w:val="center"/>
          </w:tcPr>
          <w:p w14:paraId="44D36C9E" w14:textId="41FA4820" w:rsidR="003B61FC" w:rsidRPr="003B61FC" w:rsidRDefault="003012A1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93" w:type="dxa"/>
            <w:vAlign w:val="center"/>
          </w:tcPr>
          <w:p w14:paraId="7DFABE70" w14:textId="02879B30" w:rsidR="003B61FC" w:rsidRPr="003B61FC" w:rsidRDefault="003012A1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uman, pig, cow, rabbit</w:t>
            </w:r>
          </w:p>
        </w:tc>
        <w:tc>
          <w:tcPr>
            <w:tcW w:w="1463" w:type="dxa"/>
            <w:vAlign w:val="center"/>
          </w:tcPr>
          <w:p w14:paraId="2BC467EB" w14:textId="4CE9FAB3" w:rsidR="003B61FC" w:rsidRPr="003B61FC" w:rsidRDefault="003012A1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axial</w:t>
            </w:r>
          </w:p>
        </w:tc>
        <w:tc>
          <w:tcPr>
            <w:tcW w:w="602" w:type="dxa"/>
            <w:vAlign w:val="center"/>
          </w:tcPr>
          <w:p w14:paraId="28D3668F" w14:textId="77777777" w:rsidR="003B61FC" w:rsidRPr="003B61FC" w:rsidRDefault="003B61FC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vAlign w:val="center"/>
          </w:tcPr>
          <w:p w14:paraId="51123AAA" w14:textId="3A48DD46" w:rsidR="003B61FC" w:rsidRPr="003B61FC" w:rsidRDefault="003012A1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0A06B6" w:rsidRPr="003B61FC" w14:paraId="45DFBB2D" w14:textId="77777777" w:rsidTr="006C323F">
        <w:tc>
          <w:tcPr>
            <w:tcW w:w="2305" w:type="dxa"/>
            <w:vAlign w:val="center"/>
          </w:tcPr>
          <w:p w14:paraId="0AB44E0F" w14:textId="5ECC9DDC" w:rsidR="003B61FC" w:rsidRPr="003B61FC" w:rsidRDefault="003012A1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our et al. (1981)</w:t>
            </w:r>
            <w:r w:rsidRPr="003B61FC">
              <w:rPr>
                <w:rFonts w:ascii="Calibri" w:hAnsi="Calibri" w:cs="Calibri"/>
                <w:color w:val="000000"/>
                <w:vertAlign w:val="superscript"/>
              </w:rPr>
              <w:t>29</w:t>
            </w:r>
            <w:r w:rsidR="007314CB">
              <w:rPr>
                <w:rFonts w:ascii="Calibri" w:hAnsi="Calibri" w:cs="Calibri"/>
                <w:color w:val="000000"/>
                <w:vertAlign w:val="superscript"/>
              </w:rPr>
              <w:t>,</w:t>
            </w:r>
            <w:r w:rsidR="00066785">
              <w:rPr>
                <w:rFonts w:ascii="Calibri" w:hAnsi="Calibri" w:cs="Calibri"/>
                <w:color w:val="000000"/>
                <w:vertAlign w:val="superscript"/>
              </w:rPr>
              <w:t>53</w:t>
            </w:r>
          </w:p>
        </w:tc>
        <w:tc>
          <w:tcPr>
            <w:tcW w:w="2712" w:type="dxa"/>
            <w:vAlign w:val="center"/>
          </w:tcPr>
          <w:p w14:paraId="42234F25" w14:textId="2F80F076" w:rsidR="003B61FC" w:rsidRPr="003B61FC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olariscope</w:t>
            </w:r>
          </w:p>
        </w:tc>
        <w:tc>
          <w:tcPr>
            <w:tcW w:w="860" w:type="dxa"/>
            <w:vAlign w:val="center"/>
          </w:tcPr>
          <w:p w14:paraId="5FA01309" w14:textId="361367DF" w:rsidR="003B61FC" w:rsidRPr="003B61FC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860" w:type="dxa"/>
            <w:vAlign w:val="center"/>
          </w:tcPr>
          <w:p w14:paraId="1B071CE2" w14:textId="2184B792" w:rsidR="003B61FC" w:rsidRPr="003B61FC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93" w:type="dxa"/>
            <w:vAlign w:val="center"/>
          </w:tcPr>
          <w:p w14:paraId="7AEBD10E" w14:textId="0E54D9FF" w:rsidR="003B61FC" w:rsidRPr="003B61FC" w:rsidRDefault="003012A1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uman</w:t>
            </w:r>
          </w:p>
        </w:tc>
        <w:tc>
          <w:tcPr>
            <w:tcW w:w="1463" w:type="dxa"/>
            <w:vAlign w:val="center"/>
          </w:tcPr>
          <w:p w14:paraId="38D235CD" w14:textId="474389F5" w:rsidR="003B61FC" w:rsidRPr="003B61FC" w:rsidRDefault="003012A1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axial</w:t>
            </w:r>
          </w:p>
        </w:tc>
        <w:tc>
          <w:tcPr>
            <w:tcW w:w="602" w:type="dxa"/>
            <w:vAlign w:val="center"/>
          </w:tcPr>
          <w:p w14:paraId="7366C3F3" w14:textId="0095B1D1" w:rsidR="003B61FC" w:rsidRPr="003B61FC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0" w:type="dxa"/>
            <w:vAlign w:val="center"/>
          </w:tcPr>
          <w:p w14:paraId="4878303F" w14:textId="77777777" w:rsidR="003B61FC" w:rsidRPr="003B61FC" w:rsidRDefault="003B61FC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A06B6" w:rsidRPr="003B61FC" w14:paraId="2349852A" w14:textId="77777777" w:rsidTr="006C323F">
        <w:tc>
          <w:tcPr>
            <w:tcW w:w="2305" w:type="dxa"/>
            <w:vAlign w:val="center"/>
          </w:tcPr>
          <w:p w14:paraId="331C8278" w14:textId="35AB292E" w:rsidR="003B61FC" w:rsidRPr="003B61FC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lokland et al. (1987)</w:t>
            </w:r>
            <w:r w:rsidRPr="003B61FC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2712" w:type="dxa"/>
            <w:vAlign w:val="center"/>
          </w:tcPr>
          <w:p w14:paraId="67C5F641" w14:textId="576AE000" w:rsidR="003B61FC" w:rsidRPr="003B61FC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llipsometry using Mueller matrix</w:t>
            </w:r>
          </w:p>
        </w:tc>
        <w:tc>
          <w:tcPr>
            <w:tcW w:w="860" w:type="dxa"/>
            <w:vAlign w:val="center"/>
          </w:tcPr>
          <w:p w14:paraId="30851273" w14:textId="3A204262" w:rsidR="003B61FC" w:rsidRPr="003B61FC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860" w:type="dxa"/>
            <w:vAlign w:val="center"/>
          </w:tcPr>
          <w:p w14:paraId="7C21A2C3" w14:textId="029F700A" w:rsidR="003B61FC" w:rsidRPr="003B61FC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93" w:type="dxa"/>
            <w:vAlign w:val="center"/>
          </w:tcPr>
          <w:p w14:paraId="316DFCA4" w14:textId="7658EC48" w:rsidR="003B61FC" w:rsidRPr="003B61FC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uman</w:t>
            </w:r>
          </w:p>
        </w:tc>
        <w:tc>
          <w:tcPr>
            <w:tcW w:w="1463" w:type="dxa"/>
            <w:vAlign w:val="center"/>
          </w:tcPr>
          <w:p w14:paraId="0947F235" w14:textId="085F1A2F" w:rsidR="003B61FC" w:rsidRPr="003B61FC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iaxial</w:t>
            </w:r>
          </w:p>
        </w:tc>
        <w:tc>
          <w:tcPr>
            <w:tcW w:w="602" w:type="dxa"/>
            <w:vAlign w:val="center"/>
          </w:tcPr>
          <w:p w14:paraId="28238631" w14:textId="4C6D74AD" w:rsidR="003B61FC" w:rsidRPr="003B61FC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0" w:type="dxa"/>
            <w:vAlign w:val="center"/>
          </w:tcPr>
          <w:p w14:paraId="75DFBC58" w14:textId="77777777" w:rsidR="003B61FC" w:rsidRPr="003B61FC" w:rsidRDefault="003B61FC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A06B6" w:rsidRPr="003B61FC" w14:paraId="43C74240" w14:textId="77777777" w:rsidTr="006C323F">
        <w:tc>
          <w:tcPr>
            <w:tcW w:w="2305" w:type="dxa"/>
            <w:vAlign w:val="center"/>
          </w:tcPr>
          <w:p w14:paraId="56866636" w14:textId="3DC1A08E" w:rsidR="003B61FC" w:rsidRPr="003B61FC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ueno (2000)</w:t>
            </w:r>
            <w:r w:rsidR="00F27C46" w:rsidRP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3</w:t>
            </w:r>
            <w:r w:rsid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2712" w:type="dxa"/>
            <w:vAlign w:val="center"/>
          </w:tcPr>
          <w:p w14:paraId="7D0C0A2B" w14:textId="281C7A14" w:rsidR="003B61FC" w:rsidRPr="003B61FC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olarimetry</w:t>
            </w:r>
          </w:p>
        </w:tc>
        <w:tc>
          <w:tcPr>
            <w:tcW w:w="860" w:type="dxa"/>
            <w:vAlign w:val="center"/>
          </w:tcPr>
          <w:p w14:paraId="51EF0AAE" w14:textId="436DCEB3" w:rsidR="003B61FC" w:rsidRPr="003B61FC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860" w:type="dxa"/>
            <w:vAlign w:val="center"/>
          </w:tcPr>
          <w:p w14:paraId="5A79A72D" w14:textId="669F8B8E" w:rsidR="003B61FC" w:rsidRPr="003B61FC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93" w:type="dxa"/>
            <w:vAlign w:val="center"/>
          </w:tcPr>
          <w:p w14:paraId="080F4DC1" w14:textId="1D6A5388" w:rsidR="003B61FC" w:rsidRPr="003B61FC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uman</w:t>
            </w:r>
          </w:p>
        </w:tc>
        <w:tc>
          <w:tcPr>
            <w:tcW w:w="1463" w:type="dxa"/>
            <w:vAlign w:val="center"/>
          </w:tcPr>
          <w:p w14:paraId="3C031025" w14:textId="2A5FCC62" w:rsidR="003B61FC" w:rsidRPr="003B61FC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axial</w:t>
            </w:r>
          </w:p>
        </w:tc>
        <w:tc>
          <w:tcPr>
            <w:tcW w:w="602" w:type="dxa"/>
            <w:vAlign w:val="center"/>
          </w:tcPr>
          <w:p w14:paraId="5C8F3820" w14:textId="3830867F" w:rsidR="003B61FC" w:rsidRPr="003B61FC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0" w:type="dxa"/>
            <w:vAlign w:val="center"/>
          </w:tcPr>
          <w:p w14:paraId="7D6917E9" w14:textId="77777777" w:rsidR="003B61FC" w:rsidRPr="003B61FC" w:rsidRDefault="003B61FC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A06B6" w:rsidRPr="003B61FC" w14:paraId="72C1A2D5" w14:textId="77777777" w:rsidTr="006C323F">
        <w:tc>
          <w:tcPr>
            <w:tcW w:w="2305" w:type="dxa"/>
            <w:vAlign w:val="center"/>
          </w:tcPr>
          <w:p w14:paraId="548BE78B" w14:textId="610EC88C" w:rsidR="00D211A6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ueno et al. (2001)</w:t>
            </w:r>
            <w:r w:rsidR="00F27C46" w:rsidRP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3</w:t>
            </w:r>
            <w:r w:rsid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712" w:type="dxa"/>
            <w:vAlign w:val="center"/>
          </w:tcPr>
          <w:p w14:paraId="163EA8EC" w14:textId="4C77535D" w:rsidR="00D211A6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olarimetry using Mueller matrix</w:t>
            </w:r>
          </w:p>
        </w:tc>
        <w:tc>
          <w:tcPr>
            <w:tcW w:w="860" w:type="dxa"/>
            <w:vAlign w:val="center"/>
          </w:tcPr>
          <w:p w14:paraId="7CE32F03" w14:textId="77777777" w:rsidR="00D211A6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dxa"/>
            <w:vAlign w:val="center"/>
          </w:tcPr>
          <w:p w14:paraId="328F78A8" w14:textId="77777777" w:rsidR="00D211A6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93" w:type="dxa"/>
            <w:vAlign w:val="center"/>
          </w:tcPr>
          <w:p w14:paraId="45149488" w14:textId="2080BAAC" w:rsidR="00D211A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uman</w:t>
            </w:r>
          </w:p>
        </w:tc>
        <w:tc>
          <w:tcPr>
            <w:tcW w:w="1463" w:type="dxa"/>
            <w:vAlign w:val="center"/>
          </w:tcPr>
          <w:p w14:paraId="4192F488" w14:textId="7704ADA4" w:rsidR="00D211A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axial</w:t>
            </w:r>
          </w:p>
        </w:tc>
        <w:tc>
          <w:tcPr>
            <w:tcW w:w="602" w:type="dxa"/>
            <w:vAlign w:val="center"/>
          </w:tcPr>
          <w:p w14:paraId="3DBBD80D" w14:textId="77777777" w:rsidR="00D211A6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vAlign w:val="center"/>
          </w:tcPr>
          <w:p w14:paraId="6A5C51F9" w14:textId="0FA4AD11" w:rsidR="00D211A6" w:rsidRPr="003B61FC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0A06B6" w:rsidRPr="003B61FC" w14:paraId="364D576C" w14:textId="77777777" w:rsidTr="006C323F">
        <w:tc>
          <w:tcPr>
            <w:tcW w:w="2305" w:type="dxa"/>
            <w:vAlign w:val="center"/>
          </w:tcPr>
          <w:p w14:paraId="265B5EE4" w14:textId="04347077" w:rsidR="00D211A6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ueno et al. (2002)</w:t>
            </w:r>
            <w:r w:rsidR="00F27C46" w:rsidRP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2712" w:type="dxa"/>
            <w:vAlign w:val="center"/>
          </w:tcPr>
          <w:p w14:paraId="1A540A9A" w14:textId="184B3DE6" w:rsidR="00D211A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iquid-crystal imaging polariscope</w:t>
            </w:r>
          </w:p>
        </w:tc>
        <w:tc>
          <w:tcPr>
            <w:tcW w:w="860" w:type="dxa"/>
            <w:vAlign w:val="center"/>
          </w:tcPr>
          <w:p w14:paraId="25276B25" w14:textId="77777777" w:rsidR="00D211A6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dxa"/>
            <w:vAlign w:val="center"/>
          </w:tcPr>
          <w:p w14:paraId="744642EE" w14:textId="5D63FFF6" w:rsidR="00D211A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93" w:type="dxa"/>
            <w:vAlign w:val="center"/>
          </w:tcPr>
          <w:p w14:paraId="46829228" w14:textId="395DC539" w:rsidR="00D211A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uman</w:t>
            </w:r>
          </w:p>
        </w:tc>
        <w:tc>
          <w:tcPr>
            <w:tcW w:w="1463" w:type="dxa"/>
            <w:vAlign w:val="center"/>
          </w:tcPr>
          <w:p w14:paraId="1A2DDF60" w14:textId="5330E8B9" w:rsidR="00D211A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axial</w:t>
            </w:r>
          </w:p>
        </w:tc>
        <w:tc>
          <w:tcPr>
            <w:tcW w:w="602" w:type="dxa"/>
            <w:vAlign w:val="center"/>
          </w:tcPr>
          <w:p w14:paraId="6CDF2D5B" w14:textId="3B901EB9" w:rsidR="00D211A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0" w:type="dxa"/>
            <w:vAlign w:val="center"/>
          </w:tcPr>
          <w:p w14:paraId="48DBE0D6" w14:textId="77777777" w:rsidR="00D211A6" w:rsidRPr="003B61FC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A06B6" w:rsidRPr="003B61FC" w14:paraId="7835F4AF" w14:textId="77777777" w:rsidTr="006C323F">
        <w:tc>
          <w:tcPr>
            <w:tcW w:w="2305" w:type="dxa"/>
            <w:vAlign w:val="center"/>
          </w:tcPr>
          <w:p w14:paraId="4AD5C3A1" w14:textId="6ACB321C" w:rsidR="00D211A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Knighton et al. (2002)</w:t>
            </w:r>
            <w:r w:rsidRP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19</w:t>
            </w:r>
          </w:p>
        </w:tc>
        <w:tc>
          <w:tcPr>
            <w:tcW w:w="2712" w:type="dxa"/>
            <w:vAlign w:val="center"/>
          </w:tcPr>
          <w:p w14:paraId="05BEE27D" w14:textId="053FD4C7" w:rsidR="00D211A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urkinje images polarimetry</w:t>
            </w:r>
          </w:p>
        </w:tc>
        <w:tc>
          <w:tcPr>
            <w:tcW w:w="860" w:type="dxa"/>
            <w:vAlign w:val="center"/>
          </w:tcPr>
          <w:p w14:paraId="07039793" w14:textId="25BDB762" w:rsidR="00D211A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860" w:type="dxa"/>
            <w:vAlign w:val="center"/>
          </w:tcPr>
          <w:p w14:paraId="2FDAA4CA" w14:textId="77777777" w:rsidR="00D211A6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93" w:type="dxa"/>
            <w:vAlign w:val="center"/>
          </w:tcPr>
          <w:p w14:paraId="71F0B0AC" w14:textId="3970FA9C" w:rsidR="00D211A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uman</w:t>
            </w:r>
          </w:p>
        </w:tc>
        <w:tc>
          <w:tcPr>
            <w:tcW w:w="1463" w:type="dxa"/>
            <w:vAlign w:val="center"/>
          </w:tcPr>
          <w:p w14:paraId="39B6A7C7" w14:textId="291BACB7" w:rsidR="00D211A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iaxial</w:t>
            </w:r>
          </w:p>
        </w:tc>
        <w:tc>
          <w:tcPr>
            <w:tcW w:w="602" w:type="dxa"/>
            <w:vAlign w:val="center"/>
          </w:tcPr>
          <w:p w14:paraId="2F4F4959" w14:textId="7CD279A8" w:rsidR="00D211A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0" w:type="dxa"/>
            <w:vAlign w:val="center"/>
          </w:tcPr>
          <w:p w14:paraId="0FBD9CD3" w14:textId="77777777" w:rsidR="00D211A6" w:rsidRPr="003B61FC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A06B6" w:rsidRPr="003B61FC" w14:paraId="5A695E7A" w14:textId="77777777" w:rsidTr="006C323F">
        <w:tc>
          <w:tcPr>
            <w:tcW w:w="2305" w:type="dxa"/>
            <w:vAlign w:val="center"/>
          </w:tcPr>
          <w:p w14:paraId="0DF0F1AA" w14:textId="104E54CF" w:rsidR="00D211A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Jaroński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et al. (2003)</w:t>
            </w:r>
            <w:r w:rsidRP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2712" w:type="dxa"/>
            <w:vAlign w:val="center"/>
          </w:tcPr>
          <w:p w14:paraId="6F73B24A" w14:textId="5F17DE76" w:rsidR="00D211A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olarimetry using Jones matrix</w:t>
            </w:r>
          </w:p>
        </w:tc>
        <w:tc>
          <w:tcPr>
            <w:tcW w:w="860" w:type="dxa"/>
            <w:vAlign w:val="center"/>
          </w:tcPr>
          <w:p w14:paraId="448BAF2D" w14:textId="4E1D8F17" w:rsidR="00D211A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860" w:type="dxa"/>
            <w:vAlign w:val="center"/>
          </w:tcPr>
          <w:p w14:paraId="3DCC3993" w14:textId="5F074F4D" w:rsidR="00D211A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93" w:type="dxa"/>
            <w:vAlign w:val="center"/>
          </w:tcPr>
          <w:p w14:paraId="5EC98947" w14:textId="2231A2B4" w:rsidR="00D211A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uman</w:t>
            </w:r>
          </w:p>
        </w:tc>
        <w:tc>
          <w:tcPr>
            <w:tcW w:w="1463" w:type="dxa"/>
            <w:vAlign w:val="center"/>
          </w:tcPr>
          <w:p w14:paraId="74A45091" w14:textId="67F95380" w:rsidR="00D211A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iaxial</w:t>
            </w:r>
          </w:p>
        </w:tc>
        <w:tc>
          <w:tcPr>
            <w:tcW w:w="602" w:type="dxa"/>
            <w:vAlign w:val="center"/>
          </w:tcPr>
          <w:p w14:paraId="5EB3BA78" w14:textId="77777777" w:rsidR="00D211A6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vAlign w:val="center"/>
          </w:tcPr>
          <w:p w14:paraId="300567BC" w14:textId="57CAEC64" w:rsidR="00D211A6" w:rsidRPr="003B61FC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0A06B6" w:rsidRPr="003B61FC" w14:paraId="7ADD62CF" w14:textId="77777777" w:rsidTr="006C323F">
        <w:tc>
          <w:tcPr>
            <w:tcW w:w="2305" w:type="dxa"/>
            <w:vAlign w:val="center"/>
          </w:tcPr>
          <w:p w14:paraId="615AD196" w14:textId="47D9A85B" w:rsidR="00D211A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Götzinger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et al. (2004)</w:t>
            </w:r>
            <w:r w:rsidR="000A06B6" w:rsidRP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37</w:t>
            </w:r>
          </w:p>
        </w:tc>
        <w:tc>
          <w:tcPr>
            <w:tcW w:w="2712" w:type="dxa"/>
            <w:vAlign w:val="center"/>
          </w:tcPr>
          <w:p w14:paraId="74275050" w14:textId="4924059E" w:rsidR="00D211A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hased-resolved </w:t>
            </w:r>
            <w:r w:rsidR="00F27C46">
              <w:rPr>
                <w:rFonts w:ascii="Calibri" w:hAnsi="Calibri" w:cs="Calibri"/>
                <w:sz w:val="22"/>
                <w:szCs w:val="22"/>
              </w:rPr>
              <w:t>PS-OCT</w:t>
            </w:r>
          </w:p>
        </w:tc>
        <w:tc>
          <w:tcPr>
            <w:tcW w:w="860" w:type="dxa"/>
            <w:vAlign w:val="center"/>
          </w:tcPr>
          <w:p w14:paraId="234111B0" w14:textId="05F86966" w:rsidR="00D211A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860" w:type="dxa"/>
            <w:vAlign w:val="center"/>
          </w:tcPr>
          <w:p w14:paraId="125053E6" w14:textId="25F03038" w:rsidR="00D211A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93" w:type="dxa"/>
            <w:vAlign w:val="center"/>
          </w:tcPr>
          <w:p w14:paraId="2EAF528E" w14:textId="16063094" w:rsidR="00D211A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uman</w:t>
            </w:r>
          </w:p>
        </w:tc>
        <w:tc>
          <w:tcPr>
            <w:tcW w:w="1463" w:type="dxa"/>
            <w:vAlign w:val="center"/>
          </w:tcPr>
          <w:p w14:paraId="16FEEDAD" w14:textId="77777777" w:rsidR="00D211A6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2" w:type="dxa"/>
            <w:vAlign w:val="center"/>
          </w:tcPr>
          <w:p w14:paraId="4CF0C264" w14:textId="0682652D" w:rsidR="00D211A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0" w:type="dxa"/>
            <w:vAlign w:val="center"/>
          </w:tcPr>
          <w:p w14:paraId="4B5E472D" w14:textId="77777777" w:rsidR="00D211A6" w:rsidRPr="003B61FC" w:rsidRDefault="00D211A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27C46" w:rsidRPr="003B61FC" w14:paraId="12E1551B" w14:textId="77777777" w:rsidTr="006C323F">
        <w:tc>
          <w:tcPr>
            <w:tcW w:w="2305" w:type="dxa"/>
            <w:vAlign w:val="center"/>
          </w:tcPr>
          <w:p w14:paraId="6D1D143D" w14:textId="041C8D25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Hitzenberger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et al. (2006)</w:t>
            </w:r>
            <w:r w:rsidRP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34</w:t>
            </w:r>
          </w:p>
        </w:tc>
        <w:tc>
          <w:tcPr>
            <w:tcW w:w="2712" w:type="dxa"/>
            <w:vAlign w:val="center"/>
          </w:tcPr>
          <w:p w14:paraId="0F9E5017" w14:textId="3070839A" w:rsidR="00F27C4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S-OCT</w:t>
            </w:r>
          </w:p>
        </w:tc>
        <w:tc>
          <w:tcPr>
            <w:tcW w:w="860" w:type="dxa"/>
            <w:vAlign w:val="center"/>
          </w:tcPr>
          <w:p w14:paraId="4773336F" w14:textId="537026CB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860" w:type="dxa"/>
            <w:vAlign w:val="center"/>
          </w:tcPr>
          <w:p w14:paraId="29890231" w14:textId="108D2379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93" w:type="dxa"/>
            <w:vAlign w:val="center"/>
          </w:tcPr>
          <w:p w14:paraId="0825D59D" w14:textId="0DC6E304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uman</w:t>
            </w:r>
          </w:p>
        </w:tc>
        <w:tc>
          <w:tcPr>
            <w:tcW w:w="1463" w:type="dxa"/>
            <w:vAlign w:val="center"/>
          </w:tcPr>
          <w:p w14:paraId="2E80AA46" w14:textId="77777777" w:rsidR="00F27C4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2" w:type="dxa"/>
            <w:vAlign w:val="center"/>
          </w:tcPr>
          <w:p w14:paraId="191108CA" w14:textId="77777777" w:rsidR="00F27C4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vAlign w:val="center"/>
          </w:tcPr>
          <w:p w14:paraId="3D8ADA31" w14:textId="77777777" w:rsidR="00F27C46" w:rsidRPr="003B61FC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27C46" w:rsidRPr="003B61FC" w14:paraId="58B826CC" w14:textId="77777777" w:rsidTr="006C323F">
        <w:tc>
          <w:tcPr>
            <w:tcW w:w="2305" w:type="dxa"/>
            <w:vAlign w:val="center"/>
          </w:tcPr>
          <w:p w14:paraId="13CC85D8" w14:textId="565F6F00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one et al. (2007)</w:t>
            </w:r>
            <w:r w:rsidRP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2712" w:type="dxa"/>
            <w:vAlign w:val="center"/>
          </w:tcPr>
          <w:p w14:paraId="283776CD" w14:textId="39F9ED62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olarizing </w:t>
            </w:r>
            <w:r w:rsidR="00476ACC">
              <w:rPr>
                <w:rFonts w:ascii="Calibri" w:hAnsi="Calibri" w:cs="Calibri"/>
                <w:sz w:val="22"/>
                <w:szCs w:val="22"/>
              </w:rPr>
              <w:t>microscope</w:t>
            </w:r>
          </w:p>
        </w:tc>
        <w:tc>
          <w:tcPr>
            <w:tcW w:w="860" w:type="dxa"/>
            <w:vAlign w:val="center"/>
          </w:tcPr>
          <w:p w14:paraId="72D56D50" w14:textId="43C725C4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860" w:type="dxa"/>
            <w:vAlign w:val="center"/>
          </w:tcPr>
          <w:p w14:paraId="00CF83E9" w14:textId="77777777" w:rsidR="00F27C4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93" w:type="dxa"/>
            <w:vAlign w:val="center"/>
          </w:tcPr>
          <w:p w14:paraId="34044036" w14:textId="17A22631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uman</w:t>
            </w:r>
          </w:p>
        </w:tc>
        <w:tc>
          <w:tcPr>
            <w:tcW w:w="1463" w:type="dxa"/>
            <w:vAlign w:val="center"/>
          </w:tcPr>
          <w:p w14:paraId="222024CC" w14:textId="44FCDA59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iaxial</w:t>
            </w:r>
          </w:p>
        </w:tc>
        <w:tc>
          <w:tcPr>
            <w:tcW w:w="602" w:type="dxa"/>
            <w:vAlign w:val="center"/>
          </w:tcPr>
          <w:p w14:paraId="46306889" w14:textId="4A00B6DB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0" w:type="dxa"/>
            <w:vAlign w:val="center"/>
          </w:tcPr>
          <w:p w14:paraId="4A27175D" w14:textId="77777777" w:rsidR="00F27C46" w:rsidRPr="003B61FC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75677" w:rsidRPr="003B61FC" w14:paraId="3AD806F3" w14:textId="77777777" w:rsidTr="006C323F">
        <w:tc>
          <w:tcPr>
            <w:tcW w:w="2305" w:type="dxa"/>
            <w:vAlign w:val="center"/>
          </w:tcPr>
          <w:p w14:paraId="4180B7CF" w14:textId="2632336F" w:rsidR="00775677" w:rsidRDefault="00775677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66785">
              <w:rPr>
                <w:rFonts w:ascii="Calibri" w:hAnsi="Calibri" w:cs="Calibri"/>
                <w:sz w:val="22"/>
                <w:szCs w:val="22"/>
              </w:rPr>
              <w:t>Misson (2007, 2010)</w:t>
            </w:r>
            <w:r w:rsidRP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13,14</w:t>
            </w:r>
          </w:p>
        </w:tc>
        <w:tc>
          <w:tcPr>
            <w:tcW w:w="2712" w:type="dxa"/>
            <w:vAlign w:val="center"/>
          </w:tcPr>
          <w:p w14:paraId="0218486F" w14:textId="46FE4C4E" w:rsidR="00775677" w:rsidRDefault="004D2C6D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</w:t>
            </w:r>
            <w:r w:rsidR="00775677" w:rsidRPr="00775677">
              <w:rPr>
                <w:rFonts w:ascii="Calibri" w:hAnsi="Calibri" w:cs="Calibri"/>
                <w:sz w:val="22"/>
                <w:szCs w:val="22"/>
              </w:rPr>
              <w:t xml:space="preserve">ircular polarization </w:t>
            </w:r>
            <w:proofErr w:type="spellStart"/>
            <w:r w:rsidR="00775677" w:rsidRPr="00775677">
              <w:rPr>
                <w:rFonts w:ascii="Calibri" w:hAnsi="Calibri" w:cs="Calibri"/>
                <w:sz w:val="22"/>
                <w:szCs w:val="22"/>
              </w:rPr>
              <w:t>biomicroscopy</w:t>
            </w:r>
            <w:proofErr w:type="spellEnd"/>
          </w:p>
        </w:tc>
        <w:tc>
          <w:tcPr>
            <w:tcW w:w="860" w:type="dxa"/>
            <w:vAlign w:val="center"/>
          </w:tcPr>
          <w:p w14:paraId="789F81B1" w14:textId="77777777" w:rsidR="00775677" w:rsidRDefault="00775677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dxa"/>
            <w:vAlign w:val="center"/>
          </w:tcPr>
          <w:p w14:paraId="1A3F6C6D" w14:textId="77777777" w:rsidR="00775677" w:rsidRDefault="00775677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93" w:type="dxa"/>
            <w:vAlign w:val="center"/>
          </w:tcPr>
          <w:p w14:paraId="0E2F453A" w14:textId="1570D320" w:rsidR="00775677" w:rsidRDefault="00775677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uman</w:t>
            </w:r>
          </w:p>
        </w:tc>
        <w:tc>
          <w:tcPr>
            <w:tcW w:w="1463" w:type="dxa"/>
            <w:vAlign w:val="center"/>
          </w:tcPr>
          <w:p w14:paraId="467F7B51" w14:textId="70DEF842" w:rsidR="00775677" w:rsidRDefault="00775677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iaxial</w:t>
            </w:r>
          </w:p>
        </w:tc>
        <w:tc>
          <w:tcPr>
            <w:tcW w:w="602" w:type="dxa"/>
            <w:vAlign w:val="center"/>
          </w:tcPr>
          <w:p w14:paraId="23AAA393" w14:textId="34E6E9E6" w:rsidR="00775677" w:rsidRDefault="00775677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0" w:type="dxa"/>
            <w:vAlign w:val="center"/>
          </w:tcPr>
          <w:p w14:paraId="64520D60" w14:textId="77777777" w:rsidR="00775677" w:rsidRPr="003B61FC" w:rsidRDefault="00775677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27C46" w:rsidRPr="003B61FC" w14:paraId="411D2A04" w14:textId="77777777" w:rsidTr="006C323F">
        <w:tc>
          <w:tcPr>
            <w:tcW w:w="2305" w:type="dxa"/>
            <w:vAlign w:val="center"/>
          </w:tcPr>
          <w:p w14:paraId="4BC665BF" w14:textId="67E7E2AA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Knighton et al. (2008)</w:t>
            </w:r>
            <w:r w:rsidRP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2712" w:type="dxa"/>
            <w:vAlign w:val="center"/>
          </w:tcPr>
          <w:p w14:paraId="153A23C9" w14:textId="7CAFA280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A06B6">
              <w:rPr>
                <w:rFonts w:ascii="Calibri" w:hAnsi="Calibri" w:cs="Calibri"/>
                <w:sz w:val="22"/>
                <w:szCs w:val="22"/>
              </w:rPr>
              <w:t>scanning laser polarimetry</w:t>
            </w:r>
          </w:p>
        </w:tc>
        <w:tc>
          <w:tcPr>
            <w:tcW w:w="860" w:type="dxa"/>
            <w:vAlign w:val="center"/>
          </w:tcPr>
          <w:p w14:paraId="727B8FDD" w14:textId="0BD49B69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860" w:type="dxa"/>
            <w:vAlign w:val="center"/>
          </w:tcPr>
          <w:p w14:paraId="094AF3D2" w14:textId="77777777" w:rsidR="00F27C46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93" w:type="dxa"/>
            <w:vAlign w:val="center"/>
          </w:tcPr>
          <w:p w14:paraId="1B786D5F" w14:textId="2F998EAB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uman</w:t>
            </w:r>
          </w:p>
        </w:tc>
        <w:tc>
          <w:tcPr>
            <w:tcW w:w="1463" w:type="dxa"/>
            <w:vAlign w:val="center"/>
          </w:tcPr>
          <w:p w14:paraId="7608A42F" w14:textId="624BBEED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axial, biaxial</w:t>
            </w:r>
          </w:p>
        </w:tc>
        <w:tc>
          <w:tcPr>
            <w:tcW w:w="602" w:type="dxa"/>
            <w:vAlign w:val="center"/>
          </w:tcPr>
          <w:p w14:paraId="448F94A3" w14:textId="0EE86763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0" w:type="dxa"/>
            <w:vAlign w:val="center"/>
          </w:tcPr>
          <w:p w14:paraId="53460AE7" w14:textId="77777777" w:rsidR="00F27C46" w:rsidRPr="003B61FC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27C46" w:rsidRPr="003B61FC" w14:paraId="43086F08" w14:textId="77777777" w:rsidTr="006C323F">
        <w:tc>
          <w:tcPr>
            <w:tcW w:w="2305" w:type="dxa"/>
            <w:vAlign w:val="center"/>
          </w:tcPr>
          <w:p w14:paraId="7FACEA4E" w14:textId="723A9BFD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anjul-Velez et al. (2009, 2010)</w:t>
            </w:r>
            <w:r w:rsidRP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3</w:t>
            </w:r>
            <w:r w:rsid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3</w:t>
            </w:r>
            <w:r w:rsidRP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,3</w:t>
            </w:r>
            <w:r w:rsid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4</w:t>
            </w:r>
            <w:r w:rsidRP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,</w:t>
            </w:r>
            <w:r w:rsid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38</w:t>
            </w:r>
          </w:p>
        </w:tc>
        <w:tc>
          <w:tcPr>
            <w:tcW w:w="2712" w:type="dxa"/>
            <w:vAlign w:val="center"/>
          </w:tcPr>
          <w:p w14:paraId="27A5A6B4" w14:textId="0573621F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S-OCT</w:t>
            </w:r>
          </w:p>
        </w:tc>
        <w:tc>
          <w:tcPr>
            <w:tcW w:w="860" w:type="dxa"/>
            <w:vAlign w:val="center"/>
          </w:tcPr>
          <w:p w14:paraId="18F8FE51" w14:textId="3687FC41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860" w:type="dxa"/>
            <w:vAlign w:val="center"/>
          </w:tcPr>
          <w:p w14:paraId="23412260" w14:textId="19E51DE9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93" w:type="dxa"/>
            <w:vAlign w:val="center"/>
          </w:tcPr>
          <w:p w14:paraId="14D07227" w14:textId="3BCFA052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uman</w:t>
            </w:r>
          </w:p>
        </w:tc>
        <w:tc>
          <w:tcPr>
            <w:tcW w:w="1463" w:type="dxa"/>
            <w:vAlign w:val="center"/>
          </w:tcPr>
          <w:p w14:paraId="1BB7FB44" w14:textId="417530DC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iaxial</w:t>
            </w:r>
          </w:p>
        </w:tc>
        <w:tc>
          <w:tcPr>
            <w:tcW w:w="602" w:type="dxa"/>
            <w:vAlign w:val="center"/>
          </w:tcPr>
          <w:p w14:paraId="7C2F22E9" w14:textId="47E03792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0" w:type="dxa"/>
            <w:vAlign w:val="center"/>
          </w:tcPr>
          <w:p w14:paraId="375B423A" w14:textId="77777777" w:rsidR="00F27C46" w:rsidRPr="003B61FC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27C46" w:rsidRPr="003B61FC" w14:paraId="652891B0" w14:textId="77777777" w:rsidTr="006C323F">
        <w:tc>
          <w:tcPr>
            <w:tcW w:w="2305" w:type="dxa"/>
            <w:vAlign w:val="center"/>
          </w:tcPr>
          <w:p w14:paraId="384B1F67" w14:textId="7B83393F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ueno (2011)</w:t>
            </w:r>
            <w:r w:rsidRP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3</w:t>
            </w:r>
            <w:r w:rsid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712" w:type="dxa"/>
            <w:vAlign w:val="center"/>
          </w:tcPr>
          <w:p w14:paraId="3500713F" w14:textId="40206BEA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ouble-pass polarimetry</w:t>
            </w:r>
          </w:p>
        </w:tc>
        <w:tc>
          <w:tcPr>
            <w:tcW w:w="860" w:type="dxa"/>
            <w:vAlign w:val="center"/>
          </w:tcPr>
          <w:p w14:paraId="6D05504E" w14:textId="0FE8FE29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860" w:type="dxa"/>
            <w:vAlign w:val="center"/>
          </w:tcPr>
          <w:p w14:paraId="7FE6B90B" w14:textId="19B86F5E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 mm</w:t>
            </w:r>
          </w:p>
        </w:tc>
        <w:tc>
          <w:tcPr>
            <w:tcW w:w="1393" w:type="dxa"/>
            <w:vAlign w:val="center"/>
          </w:tcPr>
          <w:p w14:paraId="5155CCD0" w14:textId="78BBD040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uman</w:t>
            </w:r>
          </w:p>
        </w:tc>
        <w:tc>
          <w:tcPr>
            <w:tcW w:w="1463" w:type="dxa"/>
            <w:vAlign w:val="center"/>
          </w:tcPr>
          <w:p w14:paraId="639F1E1A" w14:textId="39E7DD3B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iaxial para central</w:t>
            </w:r>
          </w:p>
        </w:tc>
        <w:tc>
          <w:tcPr>
            <w:tcW w:w="602" w:type="dxa"/>
            <w:vAlign w:val="center"/>
          </w:tcPr>
          <w:p w14:paraId="6A52C3C7" w14:textId="22E89012" w:rsidR="00F27C4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0" w:type="dxa"/>
            <w:vAlign w:val="center"/>
          </w:tcPr>
          <w:p w14:paraId="042D9E8F" w14:textId="77777777" w:rsidR="00F27C46" w:rsidRPr="003B61FC" w:rsidRDefault="00F27C4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A06B6" w:rsidRPr="003B61FC" w14:paraId="08E53959" w14:textId="77777777" w:rsidTr="006C323F">
        <w:tc>
          <w:tcPr>
            <w:tcW w:w="2305" w:type="dxa"/>
            <w:vAlign w:val="center"/>
          </w:tcPr>
          <w:p w14:paraId="6EE06362" w14:textId="1FA64D98" w:rsidR="000A06B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stropasqua et al. (2017)</w:t>
            </w:r>
            <w:r w:rsidR="00476ACC" w:rsidRP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4</w:t>
            </w:r>
            <w:r w:rsid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712" w:type="dxa"/>
            <w:vAlign w:val="center"/>
          </w:tcPr>
          <w:p w14:paraId="31518FF4" w14:textId="60FEF03A" w:rsidR="000A06B6" w:rsidRDefault="00476ACC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olarimetric</w:t>
            </w:r>
            <w:r w:rsidR="000A06B6">
              <w:rPr>
                <w:rFonts w:ascii="Calibri" w:hAnsi="Calibri" w:cs="Calibri"/>
                <w:sz w:val="22"/>
                <w:szCs w:val="22"/>
              </w:rPr>
              <w:t xml:space="preserve"> interferometry</w:t>
            </w:r>
          </w:p>
        </w:tc>
        <w:tc>
          <w:tcPr>
            <w:tcW w:w="860" w:type="dxa"/>
            <w:vAlign w:val="center"/>
          </w:tcPr>
          <w:p w14:paraId="210C461B" w14:textId="77777777" w:rsidR="000A06B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dxa"/>
            <w:vAlign w:val="center"/>
          </w:tcPr>
          <w:p w14:paraId="6EEA31B4" w14:textId="5A548C29" w:rsidR="000A06B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93" w:type="dxa"/>
            <w:vAlign w:val="center"/>
          </w:tcPr>
          <w:p w14:paraId="2981B390" w14:textId="18AC3195" w:rsidR="000A06B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uman</w:t>
            </w:r>
          </w:p>
        </w:tc>
        <w:tc>
          <w:tcPr>
            <w:tcW w:w="1463" w:type="dxa"/>
            <w:vAlign w:val="center"/>
          </w:tcPr>
          <w:p w14:paraId="6FD267D0" w14:textId="1BFC1ED3" w:rsidR="000A06B6" w:rsidRDefault="00476ACC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iaxial paracentral, uniaxial limbal</w:t>
            </w:r>
          </w:p>
        </w:tc>
        <w:tc>
          <w:tcPr>
            <w:tcW w:w="602" w:type="dxa"/>
            <w:vAlign w:val="center"/>
          </w:tcPr>
          <w:p w14:paraId="75E581DB" w14:textId="323754AD" w:rsidR="000A06B6" w:rsidRDefault="00476ACC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0" w:type="dxa"/>
            <w:vAlign w:val="center"/>
          </w:tcPr>
          <w:p w14:paraId="00B3B2F6" w14:textId="77777777" w:rsidR="000A06B6" w:rsidRPr="003B61FC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A06B6" w:rsidRPr="003B61FC" w14:paraId="26CF0EB5" w14:textId="77777777" w:rsidTr="006C323F">
        <w:tc>
          <w:tcPr>
            <w:tcW w:w="2305" w:type="dxa"/>
            <w:vAlign w:val="center"/>
          </w:tcPr>
          <w:p w14:paraId="294A689A" w14:textId="49FB7AF6" w:rsidR="000A06B6" w:rsidRDefault="00476ACC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eer et al. (2017)</w:t>
            </w:r>
            <w:r w:rsidRP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27</w:t>
            </w:r>
          </w:p>
        </w:tc>
        <w:tc>
          <w:tcPr>
            <w:tcW w:w="2712" w:type="dxa"/>
            <w:vAlign w:val="center"/>
          </w:tcPr>
          <w:p w14:paraId="269B9EC9" w14:textId="5EC50AAB" w:rsidR="000A06B6" w:rsidRDefault="00476ACC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S-OCT</w:t>
            </w:r>
          </w:p>
        </w:tc>
        <w:tc>
          <w:tcPr>
            <w:tcW w:w="860" w:type="dxa"/>
            <w:vAlign w:val="center"/>
          </w:tcPr>
          <w:p w14:paraId="3B273965" w14:textId="3460ECE0" w:rsidR="000A06B6" w:rsidRDefault="00476ACC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860" w:type="dxa"/>
            <w:vAlign w:val="center"/>
          </w:tcPr>
          <w:p w14:paraId="6AD1B041" w14:textId="056C27AB" w:rsidR="000A06B6" w:rsidRDefault="00476ACC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93" w:type="dxa"/>
            <w:vAlign w:val="center"/>
          </w:tcPr>
          <w:p w14:paraId="0963A248" w14:textId="43A537F8" w:rsidR="000A06B6" w:rsidRDefault="00476ACC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uman</w:t>
            </w:r>
          </w:p>
        </w:tc>
        <w:tc>
          <w:tcPr>
            <w:tcW w:w="1463" w:type="dxa"/>
            <w:vAlign w:val="center"/>
          </w:tcPr>
          <w:p w14:paraId="4E555097" w14:textId="70E6EA75" w:rsidR="000A06B6" w:rsidRDefault="00476ACC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uniaxial </w:t>
            </w:r>
          </w:p>
        </w:tc>
        <w:tc>
          <w:tcPr>
            <w:tcW w:w="602" w:type="dxa"/>
            <w:vAlign w:val="center"/>
          </w:tcPr>
          <w:p w14:paraId="3A017FAE" w14:textId="6ABE48DC" w:rsidR="000A06B6" w:rsidRDefault="00476ACC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0" w:type="dxa"/>
            <w:vAlign w:val="center"/>
          </w:tcPr>
          <w:p w14:paraId="668C1358" w14:textId="77777777" w:rsidR="000A06B6" w:rsidRPr="003B61FC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A06B6" w:rsidRPr="003B61FC" w14:paraId="6F5D837C" w14:textId="77777777" w:rsidTr="006C323F">
        <w:tc>
          <w:tcPr>
            <w:tcW w:w="2305" w:type="dxa"/>
            <w:tcBorders>
              <w:bottom w:val="single" w:sz="4" w:space="0" w:color="auto"/>
            </w:tcBorders>
            <w:vAlign w:val="center"/>
          </w:tcPr>
          <w:p w14:paraId="127632CD" w14:textId="20E1C9C3" w:rsidR="000A06B6" w:rsidRPr="00066785" w:rsidRDefault="007314CB" w:rsidP="003B61FC">
            <w:pPr>
              <w:jc w:val="center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bczak et al. (2021)</w:t>
            </w:r>
            <w:r w:rsidR="00066785">
              <w:rPr>
                <w:rFonts w:ascii="Calibri" w:hAnsi="Calibri" w:cs="Calibri"/>
                <w:sz w:val="22"/>
                <w:szCs w:val="22"/>
                <w:vertAlign w:val="superscript"/>
              </w:rPr>
              <w:t>39,40,44</w:t>
            </w:r>
          </w:p>
        </w:tc>
        <w:tc>
          <w:tcPr>
            <w:tcW w:w="2712" w:type="dxa"/>
            <w:tcBorders>
              <w:bottom w:val="single" w:sz="4" w:space="0" w:color="auto"/>
            </w:tcBorders>
            <w:vAlign w:val="center"/>
          </w:tcPr>
          <w:p w14:paraId="5B87AD06" w14:textId="19B1917A" w:rsidR="000A06B6" w:rsidRDefault="007314CB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ouble-pass </w:t>
            </w:r>
            <w:r w:rsidRPr="007314CB">
              <w:rPr>
                <w:rFonts w:ascii="Calibri" w:hAnsi="Calibri" w:cs="Calibri"/>
                <w:sz w:val="22"/>
                <w:szCs w:val="22"/>
              </w:rPr>
              <w:t>Mueller type polarimeter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7F05B51D" w14:textId="77777777" w:rsidR="000A06B6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190215FE" w14:textId="44EA37B4" w:rsidR="000A06B6" w:rsidRDefault="007314CB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14:paraId="00127FE1" w14:textId="2B414CFD" w:rsidR="000A06B6" w:rsidRDefault="007314CB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uman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60C07C9B" w14:textId="71938F37" w:rsidR="000A06B6" w:rsidRDefault="007314CB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iaxial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14:paraId="5379240B" w14:textId="033342FB" w:rsidR="000A06B6" w:rsidRDefault="007314CB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14:paraId="6968AA63" w14:textId="77777777" w:rsidR="000A06B6" w:rsidRPr="003B61FC" w:rsidRDefault="000A06B6" w:rsidP="003B61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3B1B241" w14:textId="28AC6AB2" w:rsidR="003B61FC" w:rsidRDefault="00F27C46" w:rsidP="00F95500">
      <w:pPr>
        <w:rPr>
          <w:rFonts w:ascii="Calibri" w:hAnsi="Calibri" w:cs="Calibri"/>
          <w:sz w:val="22"/>
          <w:szCs w:val="22"/>
        </w:rPr>
      </w:pPr>
      <w:r w:rsidRPr="000A06B6">
        <w:rPr>
          <w:rFonts w:ascii="Calibri" w:hAnsi="Calibri" w:cs="Calibri"/>
          <w:sz w:val="22"/>
          <w:szCs w:val="22"/>
        </w:rPr>
        <w:t xml:space="preserve">PS-OCT – polarization sensitive </w:t>
      </w:r>
      <w:r w:rsidR="000A06B6" w:rsidRPr="000A06B6">
        <w:rPr>
          <w:rFonts w:ascii="Calibri" w:hAnsi="Calibri" w:cs="Calibri"/>
          <w:sz w:val="22"/>
          <w:szCs w:val="22"/>
        </w:rPr>
        <w:t>optical coherence tomography</w:t>
      </w:r>
      <w:r w:rsidR="00340BB3">
        <w:rPr>
          <w:rFonts w:ascii="Calibri" w:hAnsi="Calibri" w:cs="Calibri"/>
          <w:sz w:val="22"/>
          <w:szCs w:val="22"/>
        </w:rPr>
        <w:t xml:space="preserve">; para central – outside the central </w:t>
      </w:r>
      <w:r w:rsidR="00A302BF">
        <w:rPr>
          <w:rFonts w:ascii="Calibri" w:hAnsi="Calibri" w:cs="Calibri"/>
          <w:sz w:val="22"/>
          <w:szCs w:val="22"/>
        </w:rPr>
        <w:t>area</w:t>
      </w:r>
      <w:r w:rsidR="00340BB3">
        <w:rPr>
          <w:rFonts w:ascii="Calibri" w:hAnsi="Calibri" w:cs="Calibri"/>
          <w:sz w:val="22"/>
          <w:szCs w:val="22"/>
        </w:rPr>
        <w:t xml:space="preserve"> of the cornea</w:t>
      </w:r>
    </w:p>
    <w:p w14:paraId="6038B314" w14:textId="77777777" w:rsidR="00E20FC7" w:rsidRDefault="00E20FC7" w:rsidP="00F95500">
      <w:pPr>
        <w:rPr>
          <w:rFonts w:ascii="Calibri" w:hAnsi="Calibri" w:cs="Calibri"/>
          <w:sz w:val="22"/>
          <w:szCs w:val="22"/>
        </w:rPr>
      </w:pPr>
    </w:p>
    <w:p w14:paraId="402A182E" w14:textId="77777777" w:rsidR="00E20FC7" w:rsidRDefault="00E20FC7" w:rsidP="00F95500">
      <w:pPr>
        <w:rPr>
          <w:rFonts w:ascii="Calibri" w:hAnsi="Calibri" w:cs="Calibri"/>
          <w:sz w:val="22"/>
          <w:szCs w:val="22"/>
        </w:rPr>
      </w:pPr>
    </w:p>
    <w:p w14:paraId="39E56C50" w14:textId="77777777" w:rsidR="00E20FC7" w:rsidRDefault="00E20FC7" w:rsidP="00F95500">
      <w:pPr>
        <w:rPr>
          <w:rFonts w:ascii="Calibri" w:hAnsi="Calibri" w:cs="Calibri"/>
          <w:sz w:val="22"/>
          <w:szCs w:val="22"/>
        </w:rPr>
      </w:pPr>
    </w:p>
    <w:p w14:paraId="0B78495F" w14:textId="77777777" w:rsidR="00E20FC7" w:rsidRDefault="00E20FC7" w:rsidP="00F95500">
      <w:pPr>
        <w:rPr>
          <w:rFonts w:ascii="Calibri" w:hAnsi="Calibri" w:cs="Calibri"/>
          <w:sz w:val="22"/>
          <w:szCs w:val="22"/>
        </w:rPr>
      </w:pPr>
    </w:p>
    <w:p w14:paraId="3A55D960" w14:textId="77777777" w:rsidR="00E20FC7" w:rsidRDefault="00E20FC7" w:rsidP="00F95500">
      <w:pPr>
        <w:rPr>
          <w:rFonts w:ascii="Calibri" w:hAnsi="Calibri" w:cs="Calibri"/>
          <w:sz w:val="22"/>
          <w:szCs w:val="22"/>
        </w:rPr>
      </w:pPr>
    </w:p>
    <w:p w14:paraId="139A3647" w14:textId="3D035C47" w:rsidR="00E20FC7" w:rsidRDefault="00E20FC7" w:rsidP="00F95500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lastRenderedPageBreak/>
        <w:drawing>
          <wp:inline distT="0" distB="0" distL="0" distR="0" wp14:anchorId="22386004" wp14:editId="1D0AD592">
            <wp:extent cx="6851650" cy="3803650"/>
            <wp:effectExtent l="0" t="0" r="6350" b="6350"/>
            <wp:docPr id="3721870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1650" cy="380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E04F7" w14:textId="4A1EF496" w:rsidR="00E20FC7" w:rsidRPr="00340BB3" w:rsidRDefault="00E20FC7" w:rsidP="004829B7">
      <w:pPr>
        <w:jc w:val="center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ig. S</w:t>
      </w:r>
      <w:r w:rsidR="00BE1BD1">
        <w:rPr>
          <w:rFonts w:ascii="Calibri" w:hAnsi="Calibri" w:cs="Calibri"/>
          <w:sz w:val="22"/>
          <w:szCs w:val="22"/>
        </w:rPr>
        <w:t>1</w:t>
      </w:r>
      <w:r>
        <w:rPr>
          <w:rFonts w:ascii="Calibri" w:hAnsi="Calibri" w:cs="Calibri"/>
          <w:sz w:val="22"/>
          <w:szCs w:val="22"/>
        </w:rPr>
        <w:t>. The corneal zones (apex, central, paracentral, peripheral, limbal) in the right eye with the main directions (superior, inferior, nasal, temporal) and the superior-temporal/inferior-nasal plane (orange line).</w:t>
      </w:r>
    </w:p>
    <w:sectPr w:rsidR="00E20FC7" w:rsidRPr="00340BB3" w:rsidSect="00B04A5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3B9"/>
    <w:rsid w:val="00050DA2"/>
    <w:rsid w:val="00066785"/>
    <w:rsid w:val="000A06B6"/>
    <w:rsid w:val="000D1A36"/>
    <w:rsid w:val="00111477"/>
    <w:rsid w:val="001A02A1"/>
    <w:rsid w:val="003012A1"/>
    <w:rsid w:val="00340BB3"/>
    <w:rsid w:val="003B61FC"/>
    <w:rsid w:val="003B7097"/>
    <w:rsid w:val="00476ACC"/>
    <w:rsid w:val="004829B7"/>
    <w:rsid w:val="004D2C6D"/>
    <w:rsid w:val="006C323F"/>
    <w:rsid w:val="007314CB"/>
    <w:rsid w:val="00733684"/>
    <w:rsid w:val="00751BAD"/>
    <w:rsid w:val="00775677"/>
    <w:rsid w:val="007F1953"/>
    <w:rsid w:val="008513B9"/>
    <w:rsid w:val="00A302BF"/>
    <w:rsid w:val="00B04A53"/>
    <w:rsid w:val="00BE1BD1"/>
    <w:rsid w:val="00C64198"/>
    <w:rsid w:val="00CC5EE0"/>
    <w:rsid w:val="00D211A6"/>
    <w:rsid w:val="00E20FC7"/>
    <w:rsid w:val="00F27C46"/>
    <w:rsid w:val="00F9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9EB3D"/>
  <w15:chartTrackingRefBased/>
  <w15:docId w15:val="{F419933E-097D-4FBA-B5B0-4BA768043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13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13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13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13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13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13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13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13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13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3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13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13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13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13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13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13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13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13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13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13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13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13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13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13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13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13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13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13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13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0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ys">
    <w:name w:val="Rys"/>
    <w:basedOn w:val="Normal"/>
    <w:next w:val="Normal"/>
    <w:link w:val="RysZnak"/>
    <w:qFormat/>
    <w:rsid w:val="00D211A6"/>
    <w:pPr>
      <w:spacing w:before="120" w:after="120" w:line="240" w:lineRule="auto"/>
      <w:jc w:val="center"/>
    </w:pPr>
    <w:rPr>
      <w:rFonts w:ascii="Yu Gothic Light" w:hAnsi="Yu Gothic Light"/>
      <w:kern w:val="0"/>
      <w:sz w:val="20"/>
      <w:szCs w:val="22"/>
      <w:lang w:val="pl-PL"/>
      <w14:ligatures w14:val="none"/>
    </w:rPr>
  </w:style>
  <w:style w:type="character" w:customStyle="1" w:styleId="RysZnak">
    <w:name w:val="Rys Znak"/>
    <w:basedOn w:val="DefaultParagraphFont"/>
    <w:link w:val="Rys"/>
    <w:rsid w:val="00D211A6"/>
    <w:rPr>
      <w:rFonts w:ascii="Yu Gothic Light" w:hAnsi="Yu Gothic Light"/>
      <w:kern w:val="0"/>
      <w:sz w:val="20"/>
      <w:szCs w:val="22"/>
      <w:lang w:val="pl-PL"/>
      <w14:ligatures w14:val="none"/>
    </w:rPr>
  </w:style>
  <w:style w:type="paragraph" w:styleId="NoSpacing">
    <w:name w:val="No Spacing"/>
    <w:link w:val="NoSpacingChar"/>
    <w:uiPriority w:val="1"/>
    <w:qFormat/>
    <w:rsid w:val="00D211A6"/>
    <w:pPr>
      <w:spacing w:after="0" w:line="240" w:lineRule="auto"/>
    </w:pPr>
    <w:rPr>
      <w:rFonts w:ascii="Yu Gothic Light" w:eastAsiaTheme="minorEastAsia" w:hAnsi="Yu Gothic Light"/>
      <w:kern w:val="0"/>
      <w:sz w:val="22"/>
      <w:szCs w:val="22"/>
      <w:lang w:val="pl-PL" w:eastAsia="pl-PL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D211A6"/>
    <w:rPr>
      <w:rFonts w:ascii="Yu Gothic Light" w:eastAsiaTheme="minorEastAsia" w:hAnsi="Yu Gothic Light"/>
      <w:kern w:val="0"/>
      <w:sz w:val="22"/>
      <w:szCs w:val="22"/>
      <w:lang w:val="pl-PL"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BE3E6AC454847728081F19A1A06C97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B5AD0DE-056E-42EB-A6B8-C403E504CEA3}"/>
      </w:docPartPr>
      <w:docPartBody>
        <w:p w:rsidR="00FE3955" w:rsidRDefault="00987B9A" w:rsidP="00987B9A">
          <w:pPr>
            <w:pStyle w:val="3BE3E6AC454847728081F19A1A06C979"/>
          </w:pPr>
          <w:r w:rsidRPr="001B5C0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B9A"/>
    <w:rsid w:val="006248E7"/>
    <w:rsid w:val="00777BA6"/>
    <w:rsid w:val="00987B9A"/>
    <w:rsid w:val="00CE1196"/>
    <w:rsid w:val="00FD2A4F"/>
    <w:rsid w:val="00FE3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87B9A"/>
    <w:rPr>
      <w:color w:val="808080"/>
    </w:rPr>
  </w:style>
  <w:style w:type="paragraph" w:customStyle="1" w:styleId="3BE3E6AC454847728081F19A1A06C979">
    <w:name w:val="3BE3E6AC454847728081F19A1A06C979"/>
    <w:rsid w:val="00987B9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FFE167-430B-448E-88C6-78F4FDB01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czak, Marcelina Krystyna</dc:creator>
  <cp:keywords/>
  <dc:description/>
  <cp:lastModifiedBy>Sobczak, Marcelina Krystyna</cp:lastModifiedBy>
  <cp:revision>4</cp:revision>
  <dcterms:created xsi:type="dcterms:W3CDTF">2024-01-24T15:56:00Z</dcterms:created>
  <dcterms:modified xsi:type="dcterms:W3CDTF">2024-02-19T13:55:00Z</dcterms:modified>
</cp:coreProperties>
</file>